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780"/>
        <w:gridCol w:w="1756"/>
        <w:gridCol w:w="2352"/>
      </w:tblGrid>
      <w:tr w:rsidR="00226A7B" w14:paraId="4ACFD313" w14:textId="77777777">
        <w:tc>
          <w:tcPr>
            <w:tcW w:w="8306" w:type="dxa"/>
            <w:gridSpan w:val="4"/>
            <w:tcBorders>
              <w:bottom w:val="single" w:sz="4" w:space="0" w:color="auto"/>
            </w:tcBorders>
          </w:tcPr>
          <w:p w14:paraId="0CBD075B" w14:textId="77777777" w:rsidR="00226A7B" w:rsidRDefault="00680F3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b/>
                <w:sz w:val="20"/>
                <w:szCs w:val="20"/>
              </w:rPr>
              <w:t xml:space="preserve">S1 </w:t>
            </w:r>
            <w:r>
              <w:rPr>
                <w:rFonts w:ascii="Palatino Linotype" w:hAnsi="Palatino Linotype" w:hint="eastAsia"/>
                <w:b/>
                <w:sz w:val="20"/>
                <w:szCs w:val="20"/>
              </w:rPr>
              <w:t>T</w:t>
            </w:r>
            <w:r>
              <w:rPr>
                <w:rFonts w:ascii="Palatino Linotype" w:hAnsi="Palatino Linotype"/>
                <w:b/>
                <w:sz w:val="20"/>
                <w:szCs w:val="20"/>
              </w:rPr>
              <w:t>able kits used for measurement of microorganism activity in this study</w:t>
            </w:r>
          </w:p>
        </w:tc>
      </w:tr>
      <w:tr w:rsidR="00226A7B" w14:paraId="4875EBE5" w14:textId="7777777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E14F67" w14:textId="77777777" w:rsidR="00226A7B" w:rsidRDefault="00680F3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</w:rPr>
              <w:t xml:space="preserve">Contributed parameters 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5BAFF18A" w14:textId="77777777" w:rsidR="00226A7B" w:rsidRDefault="00680F3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</w:rPr>
              <w:t>Kit names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07D23425" w14:textId="77777777" w:rsidR="00226A7B" w:rsidRDefault="00680F3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b/>
                <w:sz w:val="20"/>
                <w:szCs w:val="20"/>
              </w:rPr>
              <w:t>Produstion</w:t>
            </w:r>
            <w:proofErr w:type="spellEnd"/>
            <w:r>
              <w:rPr>
                <w:rFonts w:ascii="Palatino Linotype" w:hAnsi="Palatino Linotype"/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26273055" w14:textId="77777777" w:rsidR="00226A7B" w:rsidRDefault="00680F3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</w:rPr>
              <w:t>Manufacturer</w:t>
            </w:r>
          </w:p>
        </w:tc>
      </w:tr>
      <w:tr w:rsidR="00226A7B" w14:paraId="17E426BD" w14:textId="77777777">
        <w:tc>
          <w:tcPr>
            <w:tcW w:w="1418" w:type="dxa"/>
            <w:tcBorders>
              <w:top w:val="single" w:sz="4" w:space="0" w:color="auto"/>
            </w:tcBorders>
          </w:tcPr>
          <w:p w14:paraId="6EE780D0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UE </w:t>
            </w:r>
          </w:p>
        </w:tc>
        <w:tc>
          <w:tcPr>
            <w:tcW w:w="2780" w:type="dxa"/>
            <w:tcBorders>
              <w:top w:val="single" w:sz="4" w:space="0" w:color="auto"/>
            </w:tcBorders>
          </w:tcPr>
          <w:p w14:paraId="4245967C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olid-Urease kit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02AAF4AF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JC0901-M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984AF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JICE Biotechnology Co., LTD, Nanjing, China</w:t>
            </w:r>
          </w:p>
        </w:tc>
      </w:tr>
      <w:tr w:rsidR="00226A7B" w14:paraId="0ED02F51" w14:textId="77777777">
        <w:tc>
          <w:tcPr>
            <w:tcW w:w="1418" w:type="dxa"/>
          </w:tcPr>
          <w:p w14:paraId="26AEE020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PO</w:t>
            </w:r>
          </w:p>
        </w:tc>
        <w:tc>
          <w:tcPr>
            <w:tcW w:w="2780" w:type="dxa"/>
          </w:tcPr>
          <w:p w14:paraId="1DD8FFB2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olid-Polyphenol oxidase kit</w:t>
            </w:r>
          </w:p>
        </w:tc>
        <w:tc>
          <w:tcPr>
            <w:tcW w:w="1756" w:type="dxa"/>
          </w:tcPr>
          <w:p w14:paraId="28D621DD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JC0903-S</w:t>
            </w:r>
          </w:p>
        </w:tc>
        <w:tc>
          <w:tcPr>
            <w:tcW w:w="2352" w:type="dxa"/>
            <w:vMerge/>
            <w:tcBorders>
              <w:bottom w:val="single" w:sz="4" w:space="0" w:color="auto"/>
            </w:tcBorders>
          </w:tcPr>
          <w:p w14:paraId="39DDD8BA" w14:textId="77777777" w:rsidR="00226A7B" w:rsidRDefault="00226A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26A7B" w14:paraId="4B917DD5" w14:textId="77777777">
        <w:tc>
          <w:tcPr>
            <w:tcW w:w="1418" w:type="dxa"/>
          </w:tcPr>
          <w:p w14:paraId="63B3DE70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α-GC</w:t>
            </w:r>
          </w:p>
        </w:tc>
        <w:tc>
          <w:tcPr>
            <w:tcW w:w="2780" w:type="dxa"/>
          </w:tcPr>
          <w:p w14:paraId="06694861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olid-α-Glucosidase kit</w:t>
            </w:r>
          </w:p>
        </w:tc>
        <w:tc>
          <w:tcPr>
            <w:tcW w:w="1756" w:type="dxa"/>
          </w:tcPr>
          <w:p w14:paraId="100A74FA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JC0913-M</w:t>
            </w:r>
          </w:p>
        </w:tc>
        <w:tc>
          <w:tcPr>
            <w:tcW w:w="2352" w:type="dxa"/>
            <w:vMerge/>
            <w:tcBorders>
              <w:bottom w:val="single" w:sz="4" w:space="0" w:color="auto"/>
            </w:tcBorders>
          </w:tcPr>
          <w:p w14:paraId="7C365616" w14:textId="77777777" w:rsidR="00226A7B" w:rsidRDefault="00226A7B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26A7B" w14:paraId="37EA2C78" w14:textId="77777777">
        <w:tc>
          <w:tcPr>
            <w:tcW w:w="1418" w:type="dxa"/>
          </w:tcPr>
          <w:p w14:paraId="27952754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β-GC</w:t>
            </w:r>
          </w:p>
        </w:tc>
        <w:tc>
          <w:tcPr>
            <w:tcW w:w="2780" w:type="dxa"/>
          </w:tcPr>
          <w:p w14:paraId="201277EA" w14:textId="77777777" w:rsidR="00226A7B" w:rsidRDefault="00680F3E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Solid-β-Glucosidase kit</w:t>
            </w:r>
          </w:p>
        </w:tc>
        <w:tc>
          <w:tcPr>
            <w:tcW w:w="1756" w:type="dxa"/>
          </w:tcPr>
          <w:p w14:paraId="7F8F20E6" w14:textId="77777777" w:rsidR="00226A7B" w:rsidRDefault="00680F3E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JC0904-M</w:t>
            </w:r>
          </w:p>
        </w:tc>
        <w:tc>
          <w:tcPr>
            <w:tcW w:w="2352" w:type="dxa"/>
            <w:vMerge/>
            <w:tcBorders>
              <w:bottom w:val="single" w:sz="4" w:space="0" w:color="auto"/>
            </w:tcBorders>
          </w:tcPr>
          <w:p w14:paraId="30EE100A" w14:textId="77777777" w:rsidR="00226A7B" w:rsidRDefault="00226A7B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226A7B" w14:paraId="50D1AA48" w14:textId="77777777">
        <w:tc>
          <w:tcPr>
            <w:tcW w:w="1418" w:type="dxa"/>
          </w:tcPr>
          <w:p w14:paraId="2DB8D375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L</w:t>
            </w:r>
          </w:p>
        </w:tc>
        <w:tc>
          <w:tcPr>
            <w:tcW w:w="2780" w:type="dxa"/>
          </w:tcPr>
          <w:p w14:paraId="2694FD82" w14:textId="77777777" w:rsidR="00226A7B" w:rsidRDefault="00680F3E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Solid-cellulase kit</w:t>
            </w:r>
          </w:p>
        </w:tc>
        <w:tc>
          <w:tcPr>
            <w:tcW w:w="1756" w:type="dxa"/>
          </w:tcPr>
          <w:p w14:paraId="3CCE1B13" w14:textId="77777777" w:rsidR="00226A7B" w:rsidRDefault="00680F3E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JC0905-M</w:t>
            </w:r>
          </w:p>
        </w:tc>
        <w:tc>
          <w:tcPr>
            <w:tcW w:w="2352" w:type="dxa"/>
            <w:vMerge/>
            <w:tcBorders>
              <w:bottom w:val="single" w:sz="4" w:space="0" w:color="auto"/>
            </w:tcBorders>
          </w:tcPr>
          <w:p w14:paraId="49F1803E" w14:textId="77777777" w:rsidR="00226A7B" w:rsidRDefault="00226A7B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226A7B" w14:paraId="4FEA10B6" w14:textId="77777777">
        <w:tc>
          <w:tcPr>
            <w:tcW w:w="1418" w:type="dxa"/>
          </w:tcPr>
          <w:p w14:paraId="167E6B3E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AT</w:t>
            </w:r>
          </w:p>
        </w:tc>
        <w:tc>
          <w:tcPr>
            <w:tcW w:w="2780" w:type="dxa"/>
          </w:tcPr>
          <w:p w14:paraId="0AE4F042" w14:textId="77777777" w:rsidR="00226A7B" w:rsidRDefault="00680F3E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Solid-Catalase kit</w:t>
            </w:r>
          </w:p>
        </w:tc>
        <w:tc>
          <w:tcPr>
            <w:tcW w:w="1756" w:type="dxa"/>
          </w:tcPr>
          <w:p w14:paraId="0BE1D970" w14:textId="77777777" w:rsidR="00226A7B" w:rsidRDefault="00680F3E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JC0902-M</w:t>
            </w:r>
          </w:p>
        </w:tc>
        <w:tc>
          <w:tcPr>
            <w:tcW w:w="2352" w:type="dxa"/>
            <w:vMerge/>
            <w:tcBorders>
              <w:bottom w:val="single" w:sz="4" w:space="0" w:color="auto"/>
            </w:tcBorders>
          </w:tcPr>
          <w:p w14:paraId="725F5FC6" w14:textId="77777777" w:rsidR="00226A7B" w:rsidRDefault="00226A7B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226A7B" w14:paraId="33554AFC" w14:textId="77777777">
        <w:tc>
          <w:tcPr>
            <w:tcW w:w="1418" w:type="dxa"/>
          </w:tcPr>
          <w:p w14:paraId="618FF19A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C</w:t>
            </w:r>
          </w:p>
        </w:tc>
        <w:tc>
          <w:tcPr>
            <w:tcW w:w="2780" w:type="dxa"/>
          </w:tcPr>
          <w:p w14:paraId="6A3498D4" w14:textId="77777777" w:rsidR="00226A7B" w:rsidRDefault="00680F3E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Solid-Sucrase kit</w:t>
            </w:r>
          </w:p>
        </w:tc>
        <w:tc>
          <w:tcPr>
            <w:tcW w:w="1756" w:type="dxa"/>
          </w:tcPr>
          <w:p w14:paraId="7ED7EED4" w14:textId="77777777" w:rsidR="00226A7B" w:rsidRDefault="00680F3E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JC0907-M</w:t>
            </w:r>
          </w:p>
        </w:tc>
        <w:tc>
          <w:tcPr>
            <w:tcW w:w="2352" w:type="dxa"/>
            <w:vMerge/>
            <w:tcBorders>
              <w:bottom w:val="single" w:sz="4" w:space="0" w:color="auto"/>
            </w:tcBorders>
          </w:tcPr>
          <w:p w14:paraId="3CF237D9" w14:textId="77777777" w:rsidR="00226A7B" w:rsidRDefault="00226A7B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226A7B" w14:paraId="41D70FA7" w14:textId="77777777">
        <w:tc>
          <w:tcPr>
            <w:tcW w:w="1418" w:type="dxa"/>
          </w:tcPr>
          <w:p w14:paraId="6A2A8680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OD</w:t>
            </w:r>
          </w:p>
        </w:tc>
        <w:tc>
          <w:tcPr>
            <w:tcW w:w="2780" w:type="dxa"/>
          </w:tcPr>
          <w:p w14:paraId="7C76DE59" w14:textId="77777777" w:rsidR="00226A7B" w:rsidRDefault="00680F3E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Solid- Peroxidase kit</w:t>
            </w:r>
          </w:p>
        </w:tc>
        <w:tc>
          <w:tcPr>
            <w:tcW w:w="1756" w:type="dxa"/>
          </w:tcPr>
          <w:p w14:paraId="773CF437" w14:textId="77777777" w:rsidR="00226A7B" w:rsidRDefault="00680F3E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JC0911-S</w:t>
            </w: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）</w:t>
            </w:r>
          </w:p>
        </w:tc>
        <w:tc>
          <w:tcPr>
            <w:tcW w:w="2352" w:type="dxa"/>
            <w:vMerge/>
            <w:tcBorders>
              <w:bottom w:val="single" w:sz="4" w:space="0" w:color="auto"/>
            </w:tcBorders>
          </w:tcPr>
          <w:p w14:paraId="7871D3CB" w14:textId="77777777" w:rsidR="00226A7B" w:rsidRDefault="00226A7B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226A7B" w14:paraId="49271F3C" w14:textId="77777777">
        <w:tc>
          <w:tcPr>
            <w:tcW w:w="1418" w:type="dxa"/>
          </w:tcPr>
          <w:p w14:paraId="72804BB6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KP/ALP</w:t>
            </w:r>
          </w:p>
        </w:tc>
        <w:tc>
          <w:tcPr>
            <w:tcW w:w="2780" w:type="dxa"/>
          </w:tcPr>
          <w:p w14:paraId="3EE58159" w14:textId="77777777" w:rsidR="00226A7B" w:rsidRDefault="00680F3E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 w:hint="eastAsia"/>
                <w:color w:val="333333"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 xml:space="preserve">oil </w:t>
            </w: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alkaline phosphatase kit</w:t>
            </w:r>
          </w:p>
        </w:tc>
        <w:tc>
          <w:tcPr>
            <w:tcW w:w="1756" w:type="dxa"/>
          </w:tcPr>
          <w:p w14:paraId="05A01378" w14:textId="77777777" w:rsidR="00226A7B" w:rsidRDefault="00680F3E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JC0917-M</w:t>
            </w:r>
          </w:p>
        </w:tc>
        <w:tc>
          <w:tcPr>
            <w:tcW w:w="2352" w:type="dxa"/>
            <w:vMerge/>
            <w:tcBorders>
              <w:bottom w:val="single" w:sz="4" w:space="0" w:color="auto"/>
            </w:tcBorders>
          </w:tcPr>
          <w:p w14:paraId="691797CA" w14:textId="77777777" w:rsidR="00226A7B" w:rsidRDefault="00226A7B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226A7B" w14:paraId="658CFD98" w14:textId="77777777">
        <w:tc>
          <w:tcPr>
            <w:tcW w:w="1418" w:type="dxa"/>
            <w:tcBorders>
              <w:bottom w:val="single" w:sz="4" w:space="0" w:color="auto"/>
            </w:tcBorders>
          </w:tcPr>
          <w:p w14:paraId="7CE62E7D" w14:textId="77777777" w:rsidR="00226A7B" w:rsidRDefault="00680F3E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LPT</w:t>
            </w:r>
          </w:p>
        </w:tc>
        <w:tc>
          <w:tcPr>
            <w:tcW w:w="2780" w:type="dxa"/>
            <w:tcBorders>
              <w:bottom w:val="single" w:sz="4" w:space="0" w:color="auto"/>
            </w:tcBorders>
          </w:tcPr>
          <w:p w14:paraId="25926E9E" w14:textId="77777777" w:rsidR="00226A7B" w:rsidRDefault="00680F3E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 xml:space="preserve">Solid - </w:t>
            </w:r>
            <w:proofErr w:type="spellStart"/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Alcalase</w:t>
            </w:r>
            <w:proofErr w:type="spellEnd"/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 xml:space="preserve"> Protease kit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7DAA6AF4" w14:textId="77777777" w:rsidR="00226A7B" w:rsidRDefault="00680F3E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  <w:t>JC0910-M</w:t>
            </w:r>
          </w:p>
        </w:tc>
        <w:tc>
          <w:tcPr>
            <w:tcW w:w="2352" w:type="dxa"/>
            <w:vMerge/>
            <w:tcBorders>
              <w:bottom w:val="single" w:sz="4" w:space="0" w:color="auto"/>
            </w:tcBorders>
          </w:tcPr>
          <w:p w14:paraId="0DD5FE64" w14:textId="77777777" w:rsidR="00226A7B" w:rsidRDefault="00226A7B">
            <w:pPr>
              <w:rPr>
                <w:rFonts w:ascii="Palatino Linotype" w:hAnsi="Palatino Linotype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</w:tbl>
    <w:p w14:paraId="6CE9A40E" w14:textId="77777777" w:rsidR="00226A7B" w:rsidRDefault="00226A7B"/>
    <w:sectPr w:rsidR="00226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AxZDUzYzA4NzY0MDJiOTVkMTZhNTVlYzUxNjcyMmUifQ=="/>
  </w:docVars>
  <w:rsids>
    <w:rsidRoot w:val="00A0690F"/>
    <w:rsid w:val="001F071B"/>
    <w:rsid w:val="00226A7B"/>
    <w:rsid w:val="00264219"/>
    <w:rsid w:val="002E4B68"/>
    <w:rsid w:val="005A32F2"/>
    <w:rsid w:val="00680F3E"/>
    <w:rsid w:val="007B657D"/>
    <w:rsid w:val="008A14C0"/>
    <w:rsid w:val="008B1776"/>
    <w:rsid w:val="00937AD4"/>
    <w:rsid w:val="00A0690F"/>
    <w:rsid w:val="00A16838"/>
    <w:rsid w:val="00C16E8A"/>
    <w:rsid w:val="00CF6435"/>
    <w:rsid w:val="00DD3D5D"/>
    <w:rsid w:val="1AC92B69"/>
    <w:rsid w:val="239B2405"/>
    <w:rsid w:val="25124AF5"/>
    <w:rsid w:val="55D8569A"/>
    <w:rsid w:val="58EC5D11"/>
    <w:rsid w:val="6656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8A53E"/>
  <w15:docId w15:val="{88F3AF37-19E7-47C1-82FA-EBD47236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-Xin Cheng</dc:creator>
  <cp:lastModifiedBy>Manikandan R</cp:lastModifiedBy>
  <cp:revision>12</cp:revision>
  <dcterms:created xsi:type="dcterms:W3CDTF">2022-10-11T03:44:00Z</dcterms:created>
  <dcterms:modified xsi:type="dcterms:W3CDTF">2023-11-1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AC4E2D5BF9C446DB4A5F6F7C44B653E_13</vt:lpwstr>
  </property>
</Properties>
</file>